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033A33" w14:textId="77777777" w:rsidR="00154388" w:rsidRPr="004A345B" w:rsidRDefault="00154388" w:rsidP="00354FDF">
      <w:pPr>
        <w:rPr>
          <w:rFonts w:ascii="Times New Roman" w:eastAsia="宋体" w:hAnsi="Times New Roman" w:cs="Times New Roman"/>
          <w:b/>
          <w:sz w:val="28"/>
        </w:rPr>
      </w:pPr>
      <w:r w:rsidRPr="004A345B">
        <w:rPr>
          <w:rFonts w:ascii="Times New Roman" w:eastAsia="宋体" w:hAnsi="Times New Roman" w:cs="Times New Roman"/>
          <w:b/>
          <w:sz w:val="28"/>
        </w:rPr>
        <w:t>Supplemental Sequences and Maps</w:t>
      </w:r>
    </w:p>
    <w:p w14:paraId="69DCB53B" w14:textId="77777777" w:rsidR="00DF21B2" w:rsidRPr="004A345B" w:rsidRDefault="00DF21B2" w:rsidP="0066322E">
      <w:pPr>
        <w:spacing w:line="360" w:lineRule="auto"/>
        <w:rPr>
          <w:rFonts w:ascii="Times New Roman" w:eastAsia="宋体" w:hAnsi="Times New Roman" w:cs="Times New Roman"/>
          <w:sz w:val="28"/>
        </w:rPr>
      </w:pPr>
      <w:r w:rsidRPr="004A345B">
        <w:rPr>
          <w:rFonts w:ascii="Times New Roman" w:eastAsia="宋体" w:hAnsi="Times New Roman" w:cs="Times New Roman"/>
          <w:b/>
          <w:sz w:val="28"/>
        </w:rPr>
        <w:t>Sequence of RNAβ-</w:t>
      </w:r>
      <w:proofErr w:type="spellStart"/>
      <w:r w:rsidRPr="004A345B">
        <w:rPr>
          <w:rFonts w:ascii="Times New Roman" w:eastAsia="宋体" w:hAnsi="Times New Roman" w:cs="Times New Roman"/>
          <w:b/>
          <w:sz w:val="28"/>
        </w:rPr>
        <w:t>gNbPDS</w:t>
      </w:r>
      <w:proofErr w:type="spellEnd"/>
      <w:r w:rsidRPr="004A345B">
        <w:rPr>
          <w:rFonts w:ascii="Times New Roman" w:eastAsia="宋体" w:hAnsi="Times New Roman" w:cs="Times New Roman"/>
          <w:b/>
          <w:sz w:val="28"/>
        </w:rPr>
        <w:t>.</w:t>
      </w:r>
      <w:r w:rsidRPr="004A345B">
        <w:rPr>
          <w:rFonts w:ascii="Times New Roman" w:eastAsia="宋体" w:hAnsi="Times New Roman" w:cs="Times New Roman"/>
          <w:sz w:val="28"/>
        </w:rPr>
        <w:t xml:space="preserve"> Sequence in green indicates the </w:t>
      </w:r>
      <w:proofErr w:type="spellStart"/>
      <w:r w:rsidRPr="004A345B">
        <w:rPr>
          <w:rFonts w:ascii="Times New Roman" w:eastAsia="宋体" w:hAnsi="Times New Roman" w:cs="Times New Roman"/>
          <w:sz w:val="28"/>
        </w:rPr>
        <w:t>sgγ</w:t>
      </w:r>
      <w:proofErr w:type="spellEnd"/>
      <w:r w:rsidRPr="004A345B">
        <w:rPr>
          <w:rFonts w:ascii="Times New Roman" w:eastAsia="宋体" w:hAnsi="Times New Roman" w:cs="Times New Roman"/>
          <w:sz w:val="28"/>
        </w:rPr>
        <w:t xml:space="preserve"> promoter, sequence in red indicates the sgRNA spacer, and sequence in blue indicates the scaffold.</w:t>
      </w:r>
    </w:p>
    <w:p w14:paraId="53217844" w14:textId="77777777" w:rsidR="00DF21B2" w:rsidRPr="004A345B" w:rsidRDefault="00DF21B2" w:rsidP="00DF21B2">
      <w:pPr>
        <w:spacing w:line="360" w:lineRule="auto"/>
        <w:jc w:val="left"/>
        <w:rPr>
          <w:rFonts w:ascii="Times New Roman" w:eastAsia="宋体" w:hAnsi="Times New Roman" w:cs="Times New Roman"/>
          <w:szCs w:val="21"/>
        </w:rPr>
      </w:pPr>
      <w:r w:rsidRPr="004A345B">
        <w:rPr>
          <w:rFonts w:ascii="Times New Roman" w:eastAsia="宋体" w:hAnsi="Times New Roman" w:cs="Times New Roman"/>
          <w:szCs w:val="21"/>
        </w:rPr>
        <w:t>GTAAAAGAAAAGGAACAACCCTGTTGTTGTTCGACGCTATACTAAATATATATTATCTTATTAGTGCATTTCTTTTACCACTTCACAGTATGCCGAACGTTTCTTTGACTGCTAAGGGTGGAGGACACTACAACGAGGATCAATGGGATACACAAGTTGTGG</w:t>
      </w:r>
      <w:r w:rsidRPr="004A345B">
        <w:rPr>
          <w:rFonts w:ascii="Times New Roman" w:eastAsia="宋体" w:hAnsi="Times New Roman" w:cs="Times New Roman"/>
          <w:color w:val="00B050"/>
          <w:szCs w:val="21"/>
        </w:rPr>
        <w:t>GGTGCTTGATGCTTTGGATAAGGCTTTAGTGGATAGATATCGATCCCCTTATAGTGCTATTTCTGCTTTGGTTTCTTTATGTTATCATATCTTTGACTTTAATAAGTTTAAGTTGCTGTTTAATTGTGAAGGGAAATTTGTGGATAAGAAGCTGAGAAAAGACTTCGAGTGGTGAACTCTAGGTCC</w:t>
      </w:r>
      <w:r w:rsidRPr="004A345B">
        <w:rPr>
          <w:rFonts w:ascii="Times New Roman" w:eastAsia="宋体" w:hAnsi="Times New Roman" w:cs="Times New Roman"/>
          <w:caps/>
          <w:color w:val="00B050"/>
          <w:szCs w:val="21"/>
        </w:rPr>
        <w:t>TGATGt</w:t>
      </w:r>
      <w:r w:rsidRPr="004A345B">
        <w:rPr>
          <w:rFonts w:ascii="Times New Roman" w:eastAsia="宋体" w:hAnsi="Times New Roman" w:cs="Times New Roman"/>
          <w:color w:val="FF0000"/>
          <w:szCs w:val="21"/>
        </w:rPr>
        <w:t>TTTGGTAGTAGCGACTCCAT</w:t>
      </w:r>
      <w:r w:rsidRPr="004A345B">
        <w:rPr>
          <w:rFonts w:ascii="Times New Roman" w:eastAsia="宋体" w:hAnsi="Times New Roman" w:cs="Times New Roman"/>
          <w:color w:val="0070C0"/>
          <w:szCs w:val="21"/>
        </w:rPr>
        <w:t>GTTTTAGAGCTAGAAATAGCAAGTTAAAATAAGGCTAGTCCGTTATCAACTTGAAAAAGTGGCACCGAGTCGGTGC</w:t>
      </w:r>
      <w:r w:rsidRPr="004A345B">
        <w:rPr>
          <w:rFonts w:ascii="Times New Roman" w:eastAsia="宋体" w:hAnsi="Times New Roman" w:cs="Times New Roman"/>
          <w:b/>
          <w:szCs w:val="21"/>
        </w:rPr>
        <w:t>TTTTTTT</w:t>
      </w:r>
      <w:r w:rsidRPr="004A345B">
        <w:rPr>
          <w:rFonts w:ascii="Times New Roman" w:eastAsia="宋体" w:hAnsi="Times New Roman" w:cs="Times New Roman"/>
          <w:szCs w:val="21"/>
        </w:rPr>
        <w:t>GCCACAACTAACCCATCTCCCCCGGCGCAGGCACCGTCGGAGAATCTTACTCTTCGTGATGTTCAACCGTTAAAGGATAGTGCGTTGCATTATCAATACGTGTTGATTGACCTACAGAGTGCGAGACTCCCAGTGTATACCAGGAAGACTTTCGAACGTGAACTCGCTTTGGAATGGATCATTCCAGATGCCGAGGAAGCGTGACCTGCTGTTGAAGCGGTAAAAGGATGTACATATGTATCTTATTTATTTTGTTTATCTATTTTCTTTTACTTTTAGTTTTTGCTTTTTACGCGTTAACTAGATGTATTGACTTTAGCCATGGACATGACGAAAACTGTTGAGGAAAAGAAAACAAATGGAACTGATTCAGTGAAAGGTGTTTTTGAAAACTCGACGATTCCCAAAGTTCCGACTGGACAGGAAATGGGTGGTGACGATTCTTCTACTTCTAAATTAAAGGAAACTCTAAAAGTTGCCGATCAGACTCCATTGTCCGTTGACAACGGTGCCAAATCCAAATTGGATTCTTCTGATAGACAAGTTCCTGGTCCTAAGTTGGCAACAACTGTGGAAAAGGAACCTGAGTTGAAACCCAACGTTAAGAAGTCCAAGAAGAAAAGAATCCAAAAACCTGCTCAACCGAGTAGGCCCAATGACCTTAAAGGCGGGACTAAGGGATCATCTCAAGTGGGTGAAAATGTGAGTGAGAACTATACTGGGATTTCTAAGGAAGCAGCTAAGCAAAAGCAGAAGACACCCAAGTCTGTGAAAATGCAAAGCAATCTGGCCGATAAGTTCAAAGCGAATGATACTCGTAGATCGGAATTAATTAACAAGTTTCAGCAATTTGTGCATGAAACCTGTCTTAAATCTGATTTTGAGTACACTGGTCGACAGTATTTCAGAGCTAGATCAAATTTCTTTGAAATGATTAAGCTCGCATCCTTGTATG</w:t>
      </w:r>
      <w:r w:rsidRPr="004A345B">
        <w:rPr>
          <w:rFonts w:ascii="Times New Roman" w:eastAsia="宋体" w:hAnsi="Times New Roman" w:cs="Times New Roman"/>
          <w:szCs w:val="21"/>
        </w:rPr>
        <w:lastRenderedPageBreak/>
        <w:t>ACAAACATCTAAAGGAATGTATGGCGCGAGCCTGCACCCTAGAACGAGAACGATTGAAGCGTAAGTTACTCCTAGTACGAGCTTTGAAACCAGCAGTTGACTTCCTTACGGGAATCATCTCTGGAGTTCCTGGCTCAGGAAAATCAACCATTGTGCGTACTTTGCTCAAAGGTGAATTTCCGGCTGTTTGTGCTTTGGCCAATCCTGCCTTAATGAACGACTATTCTGGTATTGAAGGCGTTTACGGGTTAGATGACCTGTTGCTTTCTGCAGTTCCGATAACGTCTGATTTATTGATCATAGATGAATATACACTTGCTGAGAGCGCGGAAATCCTGTTGTTACAACGAAGACTCAGAGCCTCTATGGTGTTGTTAGTCGGGGATGTAGCTCAAGGAAAAGCCACCACTGCTTCCAGTATTGAGTATTTAACTCTGCCGGTGATCTACAGATCAGAGACGACTTATCGTTTGGGACAAGAGACTGCTTCGCTTTGCAGCAAGCAGGGTAACAGAATGGTTTCAAAGGGTGGAAGGGACACAGTGATCATTACTGATTACGATGGCGAAACAGATGGAACGGAGAAAAATATCGCTTTTACTGTCGATACAGTTCGAGATGTGAAAGATTGCGGGTACGATTGTGCCCTGGCAATTGATGTGCAAGGGAAAGAATTCGATTCAGTGACTTTATTCCTAAGGAACGAAGACCGGAAAGCTTTAGCAGATAAGCATTTGCGTTTAGTCGCTTTGAGCAGACATAAGTCGAAGTTAATCATCAGGGCCGACGCGGAAATTCGTCAAGCATTCCTGACAGGTGATATTGACTTGAGCTCTAAGGCGAGTAACTCTCATCGTTATTCTGCAAAACCGGATGAAGACCACAGTTGGTTCAAGGCCAAATAAGTATTGGCCAATTGTCGCCGGAATCGGTGTCGTTGGATTGTTTGCGTATTTGATCTTTTCAAATCAAAAACATTCTACGGAATCCGGCGATAATATTCACAAATTCGCCAACGGAGGTAGTTACAGGGACGGGTCAAAGAGTATAAGTTATAATCGTAATCATCCTTTTGCCTATGGCAATGCCTCATCCCCTGGAATGTTGTTGCCCGCAATGCTTACCATCATCGGAATCATTTCCTATTTATGGCGAACAAGAGATTCCGTGCTCGGAGACTCAGGCGGAAACAATTCCTGCGGAGAAGACTGTCAGGGCGAATGTCTTAACGGACATTCTCGACGATCATTACTATGCGATATTGGCTAGTCTTTTTATCATTGCTCTATGGTTATTGTATATATATCTAAGCAGTATACCTACGGAGACTGGTCCCTACTTCTATCAAGATCTGAACTCTGTGAAGATCTATGGAATAGGGGCTACGAATCCAGAAGTTATTGCGGCCATCCACCATTGGCAGAAGTACCCTTTTGGGGAATCTCCGATGTGGGGAGGTTTAGTCAGTGTTTTGAGCGTTCTTCTTAAACCGCTGACGTTAGTTTTTGCGTTAAGCTTTTTTCTCTTACTTTCTTCAAAAAGGTAAAAAAAAAAAAAAAAAAAATGTTTGATCAGATCATTCAAATCTGATGGTGCCCATCAACCATATGATGGGAGTGTTTGCAAGTCCACTATAATCGAACTTGAAAACGATGCCTGAATTGGAAACCATGAATCTTAACGGATTCTGGAGAGAAAATTTAGGAATTGGTATGTAAGCTACAACTTCCGGTAGCTGCGTCACACTTTAAGAGTGTGCATACTGAGC</w:t>
      </w:r>
      <w:r w:rsidRPr="004A345B">
        <w:rPr>
          <w:rFonts w:ascii="Times New Roman" w:eastAsia="宋体" w:hAnsi="Times New Roman" w:cs="Times New Roman"/>
          <w:szCs w:val="21"/>
        </w:rPr>
        <w:lastRenderedPageBreak/>
        <w:t>CGAAGCTCAGCTTCGGTCCCCCAAGGGAAGACCA</w:t>
      </w:r>
    </w:p>
    <w:p w14:paraId="460FAEC1" w14:textId="77777777" w:rsidR="00DF21B2" w:rsidRPr="004A345B" w:rsidRDefault="00DF21B2" w:rsidP="00DF21B2">
      <w:pPr>
        <w:spacing w:line="360" w:lineRule="auto"/>
        <w:jc w:val="left"/>
        <w:rPr>
          <w:rFonts w:ascii="Times New Roman" w:eastAsia="宋体" w:hAnsi="Times New Roman" w:cs="Times New Roman"/>
          <w:sz w:val="28"/>
        </w:rPr>
      </w:pPr>
    </w:p>
    <w:p w14:paraId="62B00B16" w14:textId="77777777" w:rsidR="00DF21B2" w:rsidRPr="004A345B" w:rsidRDefault="00DF21B2" w:rsidP="009B53E5">
      <w:pPr>
        <w:spacing w:line="360" w:lineRule="auto"/>
        <w:rPr>
          <w:rFonts w:ascii="Times New Roman" w:eastAsia="宋体" w:hAnsi="Times New Roman" w:cs="Times New Roman"/>
          <w:sz w:val="28"/>
        </w:rPr>
      </w:pPr>
      <w:r w:rsidRPr="004A345B">
        <w:rPr>
          <w:rFonts w:ascii="Times New Roman" w:eastAsia="宋体" w:hAnsi="Times New Roman" w:cs="Times New Roman"/>
          <w:b/>
          <w:sz w:val="28"/>
        </w:rPr>
        <w:t xml:space="preserve">Sequence of </w:t>
      </w:r>
      <w:proofErr w:type="spellStart"/>
      <w:r w:rsidRPr="004A345B">
        <w:rPr>
          <w:rFonts w:ascii="Times New Roman" w:eastAsia="宋体" w:hAnsi="Times New Roman" w:cs="Times New Roman"/>
          <w:b/>
          <w:sz w:val="28"/>
        </w:rPr>
        <w:t>RNAγ-gNbPDS</w:t>
      </w:r>
      <w:proofErr w:type="spellEnd"/>
      <w:r w:rsidRPr="004A345B">
        <w:rPr>
          <w:rFonts w:ascii="Times New Roman" w:eastAsia="宋体" w:hAnsi="Times New Roman" w:cs="Times New Roman"/>
          <w:b/>
          <w:sz w:val="28"/>
        </w:rPr>
        <w:t>.</w:t>
      </w:r>
      <w:r w:rsidRPr="004A345B">
        <w:rPr>
          <w:rFonts w:ascii="Times New Roman" w:eastAsia="宋体" w:hAnsi="Times New Roman" w:cs="Times New Roman"/>
          <w:sz w:val="28"/>
        </w:rPr>
        <w:t xml:space="preserve"> Sequence in red indicates the sgRNA spacer, sequence in blue indicates the scaffold.</w:t>
      </w:r>
    </w:p>
    <w:p w14:paraId="16A63731" w14:textId="77777777" w:rsidR="00DF21B2" w:rsidRPr="004A345B" w:rsidRDefault="00DF21B2" w:rsidP="00DF21B2">
      <w:pPr>
        <w:spacing w:line="360" w:lineRule="auto"/>
        <w:jc w:val="left"/>
        <w:rPr>
          <w:rFonts w:ascii="Times New Roman" w:eastAsia="宋体" w:hAnsi="Times New Roman" w:cs="Times New Roman"/>
        </w:rPr>
      </w:pPr>
      <w:r w:rsidRPr="004A345B">
        <w:rPr>
          <w:rFonts w:ascii="Times New Roman" w:eastAsia="宋体" w:hAnsi="Times New Roman" w:cs="Times New Roman"/>
        </w:rPr>
        <w:t>GTATAGCTTGAGCATTACCGTCGTGTAATTGCAACACTTGGCTTGCCAAATAACGCTAAAGCGTTCACGAAACAAACAACACTTCGGCATGGATGTTGTGAAGAAATTCGCCGTCATGTCAGTGACTGTAGTAGCAGGTCCCGTCCTTACGCTTTCATCACCTGTGGTGGTGACGTTTGGAACAGGCTTAATTGCCGTATCTTTGGTGAAACGGTTGCTACAGGAACAACCCCGTGTAATTGCTCACGATCACGAACATTACCCAGGTGGTTCTGAGAGCAGTTCTAGCTCTTGTGCTACCGCGCCTATTTTACGTAATCTTTCGCGAGATCAGTGCGATTCAGAGAATATTGGATGCAGTTCTAGCGCCTGTTCTCCGTCTGAAATTGTGAAAGTTACAAGGCAGGTAGTGGGAGTTGAACGTGGTCTTTACCGGGACATTTTTCAGGACAACGAAATCCCATCAGTCATGGAAGAGAAACTGCAGAAACTCCTTTACTCTGAGGGTGAGAAGATTCGAAGACGTTGCCAATTTGAAGCATCAACGATGCACTCACGCAAAGTAAAGGTTCCGGAGGTAGGTACTATCCCAGATATCCAAACTTGGTTCGATGCTACGTTTCCTGGTAACTCCGTTAGGTTTTCTGATTTCGACGGTTATACTGTTGCTACGGAGGACATTAACATGGATGTTCAGGATTGTAGACTTAAGTTCGGGAAGACTTTTCGACCTTATGAATTTAAGGAATCACTGAAACCAGTACTGAGGACAGCAATGCCAGAAAAACGACAGGGTAGTTTGATTGAAAGTGTGCTGGCCTTTCGTAAAAGAAATTTGGCTGCGCCCAGATTACAAGGAGCTTTGAATGAATGGCACACAATTGAGAATGTGCTAACGAAGGCGTTAAAGGTATTCTTCTTTGAAGATTTAATTGATCGAACGGATCACTGCACTTACGAGTCAGCGCTCAGATGGTGGGATAAACAATCAGTGACAGCTCGAGCGCAGCTCGTGGCGGATCAGCGGAGGTTATGTGATGTTGACTTCACGACTTATAACTTCATGATAAAAAATGATGTAAAGCCGAAGTTAGATCTAACACCTCAAGTTGAATATGCAGCTTTGCAGACTGTTGTATATCCTGATAAGATAGTCAATGCTTTCTTTGGTCCGATCATAAAGGAGATTAATGAACGGATCATCAGAGCGCTTAGACCTCATGTGGTCTTTAATTCTCGTATGACTGCTGATGAACTGAATGAAACAGCTGCCTTTTTGACACCTCATAAGTACAGAGCCTTAGAGATTGATTTTTCAAAATTTGATAAATCAAAGACTGGGCTTCATATCAAAGCTGTCATTGGACTCTATAAGCTCTTTGGCCTAGATGGCCTGTTAAAAGTGCTCTGGGAAAAATCGCAATATCAGACTTACGTGAAAGATAGAAACTTCGGTCTCGAGGCAT</w:t>
      </w:r>
      <w:r w:rsidRPr="004A345B">
        <w:rPr>
          <w:rFonts w:ascii="Times New Roman" w:eastAsia="宋体" w:hAnsi="Times New Roman" w:cs="Times New Roman"/>
        </w:rPr>
        <w:lastRenderedPageBreak/>
        <w:t>ATCTATTGTATCAGCAAAAGTCAGGAAATTGTGACACTTACGGTTCGAACACCTGGTCTGCCGCCTTGGCGTTGTTAGATTGTCTTCCTTTGGAAGATGCACATTTCTGTGTATTTGGTGGTGATGATTCATTGATATTGTTTGATCAGGGATACATAATTTCCGACCCATGCCGGCAACTTGCCGGTACTTGGAATCTTGAATGTAAAGTGTTCGACTTCAAGTACCCCGCATTTTGTGGTAAATTTCTGCTGTGCATAGATGGAAAATATCAATTTGTTCCAGATGCGGCAAAATTTATCACAAAATTAGGTAGAACTGATGTGAGAGATGTAGAAGTTTTGAGTGAGATTTATATCTCTATCAATGACAATTACAAATCTTACAAAGACTTTAAGGTGCTTGATGCTTTGGATAAGGCTTTAGTGGATAGATATCGATCCCCTTATAGTGCTATTTCTGCTTTGGTTTCTTTATGTTATCATATCTTTGACTTTAATAAGTTTAAGTTGCTGTTTAATTGTGAAGGGAAATTTGTGGATAAGAAGCTGAGAAAAGACTTCGAGTGGTGAACTCTAGGTCCTGATGTTTAAATCTACTGTATTTACCTTCGCATGATGGCTACTTTCTCTTGTGTGTGTTGTGGTACCTTAACTACAAGTACTTACTGTGGTAAGAGATGTGAGCGAAAGCATGTATATTCTGAAACAAGAAATAAGAGATTGGAACTTTACAAGAAGTATCTATTGGAACCGCAAAAATGCGCCCTGAATGGAATCGTTGGACACAGTTGTGGAATGCCATGCTCCATTGCGGAAGAGGCTTGTGATCAACTGCCAATCGTGAGTAGGTTCTGTGGCCAAAAGCATGCGGATCTGTATGATTCACTTCTGAAACGTTCTGAACAGGAGTTACTTCTTGAATTTCTCCAGAAGAAGATGCAGGAGCTGAAACTTTCTCATATCGTAAAAATGGCTAAGCTTGAAAGTGAGGTTAACGCAATACGTAAGTCCGTAGCTTCTTCTTTTGAAGATTCTGTTGGATGTGATGATTCTTCTTCCGTTTCTAAGTAACCATGG</w:t>
      </w:r>
      <w:r w:rsidRPr="004A345B">
        <w:rPr>
          <w:rFonts w:ascii="Times New Roman" w:eastAsia="宋体" w:hAnsi="Times New Roman" w:cs="Times New Roman"/>
          <w:color w:val="FF0000"/>
        </w:rPr>
        <w:t>TTTGGTAGTAGCGACTCCAT</w:t>
      </w:r>
      <w:r w:rsidRPr="004A345B">
        <w:rPr>
          <w:rFonts w:ascii="Times New Roman" w:eastAsia="宋体" w:hAnsi="Times New Roman" w:cs="Times New Roman"/>
          <w:color w:val="0070C0"/>
        </w:rPr>
        <w:t>GTTTTAGAGCTAGAAATAGCAAGTTAAAATAAGGCTAGTCCGTTATCAACTTGAAAAAGTGGCACCGAGTCGGTGC</w:t>
      </w:r>
      <w:r w:rsidRPr="004A345B">
        <w:rPr>
          <w:rFonts w:ascii="Times New Roman" w:eastAsia="宋体" w:hAnsi="Times New Roman" w:cs="Times New Roman"/>
          <w:b/>
        </w:rPr>
        <w:t>TTTTTTT</w:t>
      </w:r>
      <w:r w:rsidRPr="004A345B">
        <w:rPr>
          <w:rFonts w:ascii="Times New Roman" w:eastAsia="宋体" w:hAnsi="Times New Roman" w:cs="Times New Roman"/>
        </w:rPr>
        <w:t>ACTAGTGGGCCCTAAAAAAAAAAAAAAATGTTTGATCAGATCATTCAAATCTGATGGTGCCCATCAACCATATGATGGGAGTGTTTGCAAGTCCACTATAATCGAACTTGAAAACGATGCCTGAATTGGAAACCATGAATCTTAACGGACTCTGGAGAGAAAATTTAGGAATTGGTATGTAAGCTACAACTTCCGGTAGCTGCGTCACACTTTAAGAGTGTGCATACTGAGCCGAAGCTCAGCTTCGGTCCCCCAAGGGAAGACCA</w:t>
      </w:r>
    </w:p>
    <w:p w14:paraId="01A0115F" w14:textId="77777777" w:rsidR="00DF21B2" w:rsidRPr="004A345B" w:rsidRDefault="00DF21B2" w:rsidP="00DF21B2">
      <w:pPr>
        <w:spacing w:line="360" w:lineRule="auto"/>
        <w:jc w:val="left"/>
        <w:rPr>
          <w:rFonts w:ascii="Times New Roman" w:eastAsia="宋体" w:hAnsi="Times New Roman" w:cs="Times New Roman"/>
          <w:sz w:val="28"/>
        </w:rPr>
      </w:pPr>
    </w:p>
    <w:p w14:paraId="74C71052" w14:textId="77777777" w:rsidR="00DF21B2" w:rsidRPr="004A345B" w:rsidRDefault="00DF21B2" w:rsidP="001C3FBF">
      <w:pPr>
        <w:spacing w:line="360" w:lineRule="auto"/>
        <w:rPr>
          <w:rFonts w:ascii="Times New Roman" w:eastAsia="宋体" w:hAnsi="Times New Roman" w:cs="Times New Roman"/>
          <w:sz w:val="28"/>
        </w:rPr>
      </w:pPr>
      <w:r w:rsidRPr="004A345B">
        <w:rPr>
          <w:rFonts w:ascii="Times New Roman" w:eastAsia="宋体" w:hAnsi="Times New Roman" w:cs="Times New Roman"/>
          <w:b/>
          <w:sz w:val="28"/>
        </w:rPr>
        <w:t>Sequence of RNAγ-gTaGASR7.</w:t>
      </w:r>
      <w:r w:rsidRPr="004A345B">
        <w:rPr>
          <w:rFonts w:ascii="Times New Roman" w:eastAsia="宋体" w:hAnsi="Times New Roman" w:cs="Times New Roman"/>
          <w:sz w:val="28"/>
        </w:rPr>
        <w:t xml:space="preserve"> Sequence in red indicates the sgRNA spacer, sequence in blue indicates the scaffold.</w:t>
      </w:r>
    </w:p>
    <w:p w14:paraId="13CA1D71" w14:textId="77777777" w:rsidR="00DF21B2" w:rsidRPr="004A345B" w:rsidRDefault="00DF21B2" w:rsidP="00DF21B2">
      <w:pPr>
        <w:spacing w:line="360" w:lineRule="auto"/>
        <w:jc w:val="left"/>
        <w:rPr>
          <w:rFonts w:ascii="Times New Roman" w:eastAsia="宋体" w:hAnsi="Times New Roman" w:cs="Times New Roman"/>
        </w:rPr>
      </w:pPr>
      <w:r w:rsidRPr="004A345B">
        <w:rPr>
          <w:rFonts w:ascii="Times New Roman" w:eastAsia="宋体" w:hAnsi="Times New Roman" w:cs="Times New Roman"/>
        </w:rPr>
        <w:t>GTATAGCTTGAGCATTACCGTCGTGTAATTGCAACACTTGGCTTGCCAAATAACGCTAA</w:t>
      </w:r>
      <w:r w:rsidRPr="004A345B">
        <w:rPr>
          <w:rFonts w:ascii="Times New Roman" w:eastAsia="宋体" w:hAnsi="Times New Roman" w:cs="Times New Roman"/>
        </w:rPr>
        <w:lastRenderedPageBreak/>
        <w:t>AGCGTTCACGAAACAAACAACACTTCGGCATGGATGTTGTGAAGAAATTCGCCGTCATGTCAGTGACTGTAGTAGCAGGTCCCGTCCTTACGCTTTCATCACCTGTGGTGGTGACGTTTGGAACAGGCTTAATTGCCGTATCTTTGGTGAAACGGTTGCTACAGGAACAACCCCGTGTAATTGCTCACGATCACGAACATTACCCAGGTGGTTCTGAGAGCAGTTCTAGCTCTTGTGCTACCGCGCCTATTTTACGTAATCTTTCGCGAGATCAGTGCGATTCAGAGAATATTGGATGCAGTTCTAGCGCCTGTTCTCCGTCTGAAATTGTGAAAGTTACAAGGCAGGTAGTGGGAGTTGAACGTGGTCTTTACCGGGACATTTTTCAGGACAACGAAATCCCATCAGTCATGGAAGAGAAACTGCAGAAACTCCTTTACTCTGAGGGTGAGAAGATTCGAAGACGTTGCCAATTTGAAGCATCAACGATGCACTCACGCAAAGTAAAGGTTCCGGAGGTAGGTACTATCCCAGATATCCAAACTTGGTTCGATGCTACGTTTCCTGGTAACTCCGTTAGGTTTTCTGATTTCGACGGTTATACTGTTGCTACGGAGGACATTAACATGGATGTTCAGGATTGTAGACTTAAGTTCGGGAAGACTTTTCGACCTTATGAATTTAAGGAATCACTGAAACCAGTACTGAGGACAGCAATGCCAGAAAAACGACAGGGTAGTTTGATTGAAAGTGTGCTGGCCTTTCGTAAAAGAAATTTGGCTGCGCCCAGATTACAAGGAGCTTTGAATGAATGGCACACAATTGAGAATGTGCTAACGAAGGCGTTAAAGGTATTCTTCTTTGAAGATTTAATTGATCGAACGGATCACTGCACTTACGAGTCAGCGCTCAGATGGTGGGATAAACAATCAGTGACAGCTCGAGCGCAGCTCGTGGCGGATCAGCGGAGGTTATGTGATGTTGACTTCACGACTTATAACTTCATGATAAAAAATGATGTAAAGCCGAAGTTAGATCTAACACCTCAAGTTGAATATGCAGCTTTGCAGACTGTTGTATATCCTGATAAGATAGTCAATGCTTTCTTTGGTCCGATCATAAAGGAGATTAATGAACGGATCATCAGAGCGCTTAGACCTCATGTGGTCTTTAATTCTCGTATGACTGCTGATGAACTGAATGAAACAGCTGCCTTTTTGACACCTCATAAGTACAGAGCCTTAGAGATTGATTTTTCAAAATTTGATAAATCAAAGACTGGGCTTCATATCAAAGCTGTCATTGGACTCTATAAGCTCTTTGGCCTAGATGGCCTGTTAAAAGTGCTCTGGGAAAAATCGCAATATCAGACTTACGTGAAAGATAGAAACTTCGGTCTCGAGGCATATCTATTGTATCAGCAAAAGTCAGGAAATTGTGACACTTACGGTTCGAACACCTGGTCTGCCGCCTTGGCGTTGTTAGATTGTCTTCCTTTGGAAGATGCACATTTCTGTGTATTTGGTGGTGATGATTCATTGATATTGTTTGATCAGGGATACATAATTTCCGACCCATGCCGGCAACTTGCCGGTACTTGGAATCTTGAATGTAAAGTGTTCGACTTCAAGTACCCCGCATTTTGTGGTAAATTTCTGCTGTGCATAGATGGAAAATATCAATTTGTTCCAGATGCGGCAAAATTTATCACAAAATTAGGTAGAACTGATGTGAGAGATGTAGAAGTTTTGAGTGAGATTTATA</w:t>
      </w:r>
      <w:r w:rsidRPr="004A345B">
        <w:rPr>
          <w:rFonts w:ascii="Times New Roman" w:eastAsia="宋体" w:hAnsi="Times New Roman" w:cs="Times New Roman"/>
        </w:rPr>
        <w:lastRenderedPageBreak/>
        <w:t>TCTCTATCAATGACAATTACAAATCTTACAAAGACTTTAAGGTGCTTGATGCTTTGGATAAGGCTTTAGTGGATAGATATCGATCCCCTTATAGTGCTATTTCTGCTTTGGTTTCTTTATGTTATCATATCTTTGACTTTAATAAGTTTAAGTTGCTGTTTAATTGTGAAGGGAAATTTGTGGATAAGAAGCTGAGAAAAGACTTCGAGTGGTGAACTCTAGGTCCTGATGTTTAAATCTACTGTATTTACCTTCGCATGATGGCTACTTTCTCTTGTGTGTGTTGTGGTACCTTAACTACAAGTACTTACTGTGGTAAGAGATGTGAGCGAAAGCATGTATATTCTGAAACAAGAAATAAGAGATTGGAACTTTACAAGAAGTATCTATTGGAACCGCAAAAATGCGCCCTGAATGGAATCGTTGGACACAGTTGTGGAATGCCATGCTCCATTGCGGAAGAGGCTTGTGATCAACTGCCAATCGTGAGTAGGTTCTGTGGCCAAAAGCATGCGGATCTGTATGATTCACTTCTGAAACGTTCTGAACAGGAGTTACTTCTTGAATTTCTCCAGAAGAAGATGCAGGAGCTGAAACTTTCTCATATCGTAAAAATGGCTAAGCTTGAAAGTGAGGTTAACGCAATACGTAAGTCCGTAGCTTCTTCTTTTGAAGATTCTGTTGGATGTGATGATTCTTCTTCCGTTTCTAAGTA</w:t>
      </w:r>
      <w:r w:rsidRPr="004A345B">
        <w:rPr>
          <w:rFonts w:ascii="Times New Roman" w:eastAsia="宋体" w:hAnsi="Times New Roman" w:cs="Times New Roman"/>
          <w:caps/>
        </w:rPr>
        <w:t>act</w:t>
      </w:r>
      <w:r w:rsidRPr="004A345B">
        <w:rPr>
          <w:rFonts w:ascii="Times New Roman" w:eastAsia="宋体" w:hAnsi="Times New Roman" w:cs="Times New Roman"/>
        </w:rPr>
        <w:t>A</w:t>
      </w:r>
      <w:r w:rsidRPr="004A345B">
        <w:rPr>
          <w:rFonts w:ascii="Times New Roman" w:eastAsia="宋体" w:hAnsi="Times New Roman" w:cs="Times New Roman"/>
          <w:color w:val="FF0000"/>
        </w:rPr>
        <w:t>TTGTTGCCGTAGGTGCCCGG</w:t>
      </w:r>
      <w:r w:rsidRPr="004A345B">
        <w:rPr>
          <w:rFonts w:ascii="Times New Roman" w:eastAsia="宋体" w:hAnsi="Times New Roman" w:cs="Times New Roman"/>
          <w:color w:val="0070C0"/>
        </w:rPr>
        <w:t>GTTTTAGAGCTAGAAATAGCAAGTTAAAATAAGGCTAGTCCGTTATCAACTTGAAAAAGTGGCACCGAGTCGGTGC</w:t>
      </w:r>
      <w:r w:rsidRPr="004A345B">
        <w:rPr>
          <w:rFonts w:ascii="Times New Roman" w:eastAsia="宋体" w:hAnsi="Times New Roman" w:cs="Times New Roman"/>
          <w:b/>
        </w:rPr>
        <w:t>TTTTTTT</w:t>
      </w:r>
      <w:r w:rsidRPr="004A345B">
        <w:rPr>
          <w:rFonts w:ascii="Times New Roman" w:eastAsia="宋体" w:hAnsi="Times New Roman" w:cs="Times New Roman"/>
        </w:rPr>
        <w:t>AAAAAAAAAAAAATGTTTGATCAGATCATTCAAATCTGATGGTGCCCATCAACCATATGATGGGAGTGTTTGCAAGTCCACTATAATCGAACTTGAAAACGATGCCTGAATTGGAAACCATGAATCTTAACGGACTCTGGAGAGAAAATTTAGGAATTGGTATGTAAGCTACAACTTCCGGTAGCTGCGTCACACTTTAAGAGTGTGCATACTGAGCCGAAGCTCAGCTTCGGTCCCCCAAGGGAAGACCA</w:t>
      </w:r>
    </w:p>
    <w:p w14:paraId="4BD83C9C" w14:textId="77777777" w:rsidR="00DF21B2" w:rsidRPr="004A345B" w:rsidRDefault="00DF21B2" w:rsidP="00DF21B2">
      <w:pPr>
        <w:spacing w:line="360" w:lineRule="auto"/>
        <w:jc w:val="left"/>
        <w:rPr>
          <w:rFonts w:ascii="Times New Roman" w:eastAsia="宋体" w:hAnsi="Times New Roman" w:cs="Times New Roman"/>
          <w:sz w:val="28"/>
        </w:rPr>
      </w:pPr>
    </w:p>
    <w:p w14:paraId="419A0E3B" w14:textId="77777777" w:rsidR="00D51BD1" w:rsidRPr="004A345B" w:rsidRDefault="00D51BD1" w:rsidP="00F31690">
      <w:pPr>
        <w:spacing w:line="360" w:lineRule="auto"/>
        <w:rPr>
          <w:rFonts w:ascii="Times New Roman" w:eastAsia="宋体" w:hAnsi="Times New Roman" w:cs="Times New Roman"/>
          <w:sz w:val="28"/>
        </w:rPr>
      </w:pPr>
      <w:r w:rsidRPr="004A345B">
        <w:rPr>
          <w:rFonts w:ascii="Times New Roman" w:eastAsia="宋体" w:hAnsi="Times New Roman" w:cs="Times New Roman"/>
          <w:b/>
          <w:sz w:val="28"/>
        </w:rPr>
        <w:t>Sequence of RNAγ-gZmTMS5.</w:t>
      </w:r>
      <w:r w:rsidRPr="004A345B">
        <w:rPr>
          <w:rFonts w:ascii="Times New Roman" w:eastAsia="宋体" w:hAnsi="Times New Roman" w:cs="Times New Roman"/>
          <w:sz w:val="28"/>
        </w:rPr>
        <w:t xml:space="preserve"> Sequence in red indicates the sgRNA spacer, sequence in blue indicates the scaffold.</w:t>
      </w:r>
    </w:p>
    <w:p w14:paraId="4E20B3F1" w14:textId="77777777" w:rsidR="00D51BD1" w:rsidRPr="004A345B" w:rsidRDefault="0023297D" w:rsidP="00DF21B2">
      <w:pPr>
        <w:spacing w:line="360" w:lineRule="auto"/>
        <w:jc w:val="left"/>
        <w:rPr>
          <w:rFonts w:ascii="Times New Roman" w:eastAsia="宋体" w:hAnsi="Times New Roman" w:cs="Times New Roman"/>
          <w:caps/>
        </w:rPr>
      </w:pPr>
      <w:r w:rsidRPr="004A345B">
        <w:rPr>
          <w:rFonts w:ascii="Times New Roman" w:eastAsia="宋体" w:hAnsi="Times New Roman" w:cs="Times New Roman"/>
          <w:caps/>
        </w:rPr>
        <w:t>gtatagcttgagcattaccgtcgtgtaattgcaacacttggcttgccaaataacgctaaagcgttcacgaaacaaacaacaattcggcatggatgttgtgaagaaattcgccgtcatgtcagtgactgtagtagcaggtcccgtccttacgctttcatcacctgtggtggtgacgtttggaacaggcttaattgccgcatctttggtgaaacggttgctacaggaacaaccccgtgtaattgctcacgatcacgaacattacccaggtggttctgagagcagttctagctcttgtgctaccgcgcctattttacgtaatctttcgcgagatcagtgcgattcagagaatattggatgcagttctagcgcctgttctccgtctgaaattgtgaaagttacaaggcaggtagt</w:t>
      </w:r>
      <w:r w:rsidRPr="004A345B">
        <w:rPr>
          <w:rFonts w:ascii="Times New Roman" w:eastAsia="宋体" w:hAnsi="Times New Roman" w:cs="Times New Roman"/>
          <w:caps/>
        </w:rPr>
        <w:lastRenderedPageBreak/>
        <w:t>ggaagttgaacgtggtctttaccgggacatttttcaggacaacgaaatcccatcagtcatggaagagaaactgcagaaactcctttactctgagggtgagaagattcgaagacgttgccaatttgaagcatcaacgatgcactcacgcaaagtaaaggttccggaggtaggtactatcccagatatccaaacttggttcgatgctacgtttcctggtaactccgttaggttttctgatttcgacggttatactgttgctacggaggacattaacatggatgttcaggattgtagacttaagttcgggaagacttttcgaccttatgaatttaaggaatcactgaaaccagtactgaggacagcaatgccagaaaagcgacagggtagtttgattgaaagtgtgctggcctttcgtaaaagaaatttggctgcgcccagattacaaggagctttgaatgaatggcacacaattgagaatgtgctgaagaaggcgttaaaggtattcttctttgaagatttaattgatcgaacggatcattgcacttacgagtcagcgctcagatggtgggataaacaatcagtgacagctcgagcgcagctcgtggcggaccagcggaggttatgtgatgttgacttcacgacttataacttcatgataaaaaatgatgtaaagccgaagttggatctaacacctcaagttgaatatgcagctttgcagactgttgtgtatcctgataagatagtcaatgctttctttggtccgatcataaaggagattaatgaacggatcatcagagcgcttagacctcatgtggtctttaattctcgtatgactgctgatgaactgaatgaaacagttgcctttttgacacctcacaagtacagagccttagagattgacttttcaaaatttgataaatcaaagactgggcttcatatcaaagctgtcattggactctataagctctttggtctagatggcctgttaaaagtactctgggaaaaatcgcaatatcagacttacgtgaaagatagaaacttcggtctcgaggcatatctattatatcagcaaaagtcaggaaattgtgacacttacggttcgaacacctggtctgccgccttggcgttgttagattgtcttcctttggaagatgcacatttctgtgtatttggtggtgatgattcattgatattgtttgatcagggatacataatttccgacccatgccggcaacttgccggtacttggaatcttgaatgtaaagtgttcgacttcaagtaccccgcattttgcggtaaatttctgctgtgcatagatggaaaatatcagtttgttccagatgcggcaaaatttatcacaaaattaggtagaactgatgtgagagatgtggaagttttgagtgagatttacatctctatcaatgacaattacaaatcttacaaagactttaaggtgcttgatgctttggataaggctttagtggacagatatcgatccccttatagtgctatttctgctttggtttctttatgttatcatatctttgactttaataagtttaagttgctgtttaattgtgaagggaaatttgtggataagaagctgagaaaggacttcgagtggtgaactctaggtcctgatgtttaaatctactgtatttaccttcgcatgatggctactttctcttgtgtgtgttgtggtacctcaactacaagtacttactgtggtaagagatgtgagcgaaagcatgtatattctgaaacaaga</w:t>
      </w:r>
      <w:r w:rsidRPr="004A345B">
        <w:rPr>
          <w:rFonts w:ascii="Times New Roman" w:eastAsia="宋体" w:hAnsi="Times New Roman" w:cs="Times New Roman"/>
          <w:caps/>
        </w:rPr>
        <w:lastRenderedPageBreak/>
        <w:t>aataagagattggaactttacaagaagtatctattggaaccgcaaaaatgcgccctgaatgaaatcgttggtcatagttgtggaatgctatgctccattgcggaagaggcttgtgatcaactgccaatcgtgagtaggttctgtggccaaaagcatgcggatctacatgattcacttctgaaacgttctgaacaggagttacttcttgaatttctccagaagaagatgcaggagctgaaactttctcatatcgtaaaaatggctaagcttgaaagtgaggttaacgcgatacgtaagtccgtagcttcttcttttgaagattctgttggatgtgatgattcttcttccgtttctaagttgtaactA</w:t>
      </w:r>
      <w:r w:rsidRPr="004A345B">
        <w:rPr>
          <w:rFonts w:ascii="Times New Roman" w:eastAsia="宋体" w:hAnsi="Times New Roman" w:cs="Times New Roman"/>
          <w:caps/>
          <w:color w:val="FF0000"/>
        </w:rPr>
        <w:t>GGTGAAGCAGAAGCTTAAGC</w:t>
      </w:r>
      <w:r w:rsidRPr="004A345B">
        <w:rPr>
          <w:rFonts w:ascii="Times New Roman" w:eastAsia="宋体" w:hAnsi="Times New Roman" w:cs="Times New Roman"/>
          <w:caps/>
          <w:color w:val="0070C0"/>
        </w:rPr>
        <w:t>GTTTTAGAGCTAGAAATAGCAAGTTAAAATAAGGCTAGTCCGTTATCAACTTGAAAAAGTGGCACCGAGTCGGTGC</w:t>
      </w:r>
      <w:r w:rsidRPr="004A345B">
        <w:rPr>
          <w:rFonts w:ascii="Times New Roman" w:eastAsia="宋体" w:hAnsi="Times New Roman" w:cs="Times New Roman"/>
          <w:b/>
          <w:caps/>
        </w:rPr>
        <w:t>TTTTTTT</w:t>
      </w:r>
      <w:r w:rsidRPr="004A345B">
        <w:rPr>
          <w:rFonts w:ascii="Times New Roman" w:eastAsia="宋体" w:hAnsi="Times New Roman" w:cs="Times New Roman"/>
          <w:caps/>
        </w:rPr>
        <w:t>aaaaaaaaaaaaatgtttgatcagatcattcaaatctgatggtgcccatcaaccatatgatgggagtgtttgcaagtccactataatcgaacttgaaaacgatgcctgaattggaaaccatgaatcttaacggattctggagagaaaatttaggaattggtatgtaagctacaacttccggtagctgcgtcacactttaagagtgtgcatactgagccgaagctcagcttcggtcccccaagggaagacca</w:t>
      </w:r>
    </w:p>
    <w:p w14:paraId="57A3FB77" w14:textId="77777777" w:rsidR="0023297D" w:rsidRPr="004A345B" w:rsidRDefault="0023297D" w:rsidP="00DF21B2">
      <w:pPr>
        <w:spacing w:line="360" w:lineRule="auto"/>
        <w:jc w:val="left"/>
        <w:rPr>
          <w:rFonts w:ascii="Times New Roman" w:eastAsia="宋体" w:hAnsi="Times New Roman" w:cs="Times New Roman"/>
          <w:caps/>
          <w:sz w:val="28"/>
        </w:rPr>
      </w:pPr>
    </w:p>
    <w:p w14:paraId="48F2F90B" w14:textId="77777777" w:rsidR="00DF21B2" w:rsidRPr="004A345B" w:rsidRDefault="00DF21B2" w:rsidP="00E54FBB">
      <w:pPr>
        <w:spacing w:line="360" w:lineRule="auto"/>
        <w:rPr>
          <w:rFonts w:ascii="Times New Roman" w:eastAsia="宋体" w:hAnsi="Times New Roman" w:cs="Times New Roman"/>
          <w:sz w:val="28"/>
        </w:rPr>
      </w:pPr>
      <w:r w:rsidRPr="004A345B">
        <w:rPr>
          <w:rFonts w:ascii="Times New Roman" w:eastAsia="宋体" w:hAnsi="Times New Roman" w:cs="Times New Roman"/>
          <w:b/>
          <w:sz w:val="28"/>
        </w:rPr>
        <w:t>Sequence of RNAγ-gNbPDS-mGFP5.</w:t>
      </w:r>
      <w:r w:rsidRPr="004A345B">
        <w:rPr>
          <w:rFonts w:ascii="Times New Roman" w:eastAsia="宋体" w:hAnsi="Times New Roman" w:cs="Times New Roman"/>
          <w:sz w:val="28"/>
        </w:rPr>
        <w:t xml:space="preserve"> Sequence in red indicates the sgRNA spacer, sequence in blue indicates the scaffold.</w:t>
      </w:r>
    </w:p>
    <w:p w14:paraId="2C48FBA8" w14:textId="77777777" w:rsidR="00DF21B2" w:rsidRPr="004A345B" w:rsidRDefault="00DF21B2" w:rsidP="00DF21B2">
      <w:pPr>
        <w:spacing w:line="360" w:lineRule="auto"/>
        <w:jc w:val="left"/>
        <w:rPr>
          <w:rFonts w:ascii="Times New Roman" w:eastAsia="宋体" w:hAnsi="Times New Roman" w:cs="Times New Roman"/>
        </w:rPr>
      </w:pPr>
      <w:r w:rsidRPr="004A345B">
        <w:rPr>
          <w:rFonts w:ascii="Times New Roman" w:eastAsia="宋体" w:hAnsi="Times New Roman" w:cs="Times New Roman"/>
        </w:rPr>
        <w:t>GTATAGCTTGAGCATTACCGTCGTGTAATTGCAACACTTGGCTTGCCAAATAACGCTAAAGCGTTCACGAAACAAACAACACTTCGGCATGGATGTTGTGAAGAAATTCGCCGTCATGTCAGTGACTGTAGTAGCAGGTCCCGTCCTTACGCTTTCATCACCTGTGGTGGTGACGTTTGGAACAGGCTTAATTGCCGTATCTTTGGTGAAACGGTTGCTACAGGAACAACCCCGTGTAATTGCTCACGATCACGAACATTACCCAGGTGGTTCTGAGAGCAGTTCTAGCTCTTGTGCTACCGCGCCTATTTTACGTAATCTTTCGCGAGATCAGTGCGATTCAGAGAATATTGGATGCAGTTCTAGCGCCTGTTCTCCGTCTGAAATTGTGAAAGTTACAAGGCAGGTAGTGGGAGTTGAACGTGGTCTTTACCGGGACATTTTTCAGGACAACGAAATCCCATCAGTCATGGAAGAGAAACTGCAGAAACTCCTTTACTCTGAGGGTGAGAAGATTCGAAGACGTTGCCAATTTGAAGCATCAACGATGCACTCACGCAAAGTAAAGGTTCCGGAGGTAGGTACTATCCCAGATATCCAAACTTGGTTCGATGCTACGTTTCCTGGTAACTCCGTTAGGTTTTCTGATTTCGACGGTTATACTGTTGCTACGGAGGACATTAACATGGATGTTCAGGATTGTAGACTTAAGTTCGGGAAGACTTTTCGACCTTATGAATTTAAGGAATCACTGAAACCAGTA</w:t>
      </w:r>
      <w:r w:rsidRPr="004A345B">
        <w:rPr>
          <w:rFonts w:ascii="Times New Roman" w:eastAsia="宋体" w:hAnsi="Times New Roman" w:cs="Times New Roman"/>
        </w:rPr>
        <w:lastRenderedPageBreak/>
        <w:t>CTGAGGACAGCAATGCCAGAAAAACGACAGGGTAGTTTGATTGAAAGTGTGCTGGCCTTTCGTAAAAGAAATTTGGCTGCGCCCAGATTACAAGGAGCTTTGAATGAATGGCACACAATTGAGAATGTGCTAACGAAGGCGTTAAAGGTATTCTTCTTTGAAGATTTAATTGATCGAACGGATCACTGCACTTACGAGTCAGCGCTCAGATGGTGGGATAAACAATCAGTGACAGCTCGAGCGCAGCTCGTGGCGGATCAGCGGAGGTTATGTGATGTTGACTTCACGACTTATAACTTCATGATAAAAAATGATGTAAAGCCGAAGTTAGATCTAACACCTCAAGTTGAATATGCAGCTTTGCAGACTGTTGTATATCCTGATAAGATAGTCAATGCTTTCTTTGGTCCGATCATAAAGGAGATTAATGAACGGATCATCAGAGCGCTTAGACCTCATGTGGTCTTTAATTCTCGTATGACTGCTGATGAACTGAATGAAACAGCTGCCTTTTTGACACCTCATAAGTACAGAGCCTTAGAGATTGATTTTTCAAAATTTGATAAATCAAAGACTGGGCTTCATATCAAAGCTGTCATTGGACTCTATAAGCTCTTTGGCCTAGATGGCCTGTTAAAAGTGCTCTGGGAAAAATCGCAATATCAGACTTACGTGAAAGATAGAAACTTCGGTCTCGAGGCATATCTATTGTATCAGCAAAAGTCAGGAAATTGTGACACTTACGGTTCGAACACCTGGTCTGCCGCCTTGGCGTTGTTAGATTGTCTTCCTTTGGAAGATGCACATTTCTGTGTATTTGGTGGTGATGATTCATTGATATTGTTTGATCAGGGATACATAATTTCCGACCCATGCCGGCAACTTGCCGGTACTTGGAATCTTGAATGTAAAGTGTTCGACTTCAAGTACCCCGCATTTTGTGGTAAATTTCTGCTGTGCATAGATGGAAAATATCAATTTGTTCCAGATGCGGCAAAATTTATCACAAAATTAGGTAGAACTGATGTGAGAGATGTAGAAGTTTTGAGTGAGATTTATATCTCTATCAATGACAATTACAAATCTTACAAAGACTTTAAGGTGCTTGATGCTTTGGATAAGGCTTTAGTGGATAGATATCGATCCCCTTATAGTGCTATTTCTGCTTTGGTTTCTTTATGTTATCATATCTTTGACTTTAATAAGTTTAAGTTGCTGTTTAATTGTGAAGGGAAATTTGTGGATAAGAAGCTGAGAAAAGACTTCGAGTGGTGAACTCTAGGTCCTGATGTTTAAATCTACTGTATTTACCTTCGCATGATGGCTACTTTCTCTTGTGTGTGTTGTGGTACCTTAACTACAAGTACTTACTGTGGTAAGAGATGTGAGCGAAAGCATGTATATTCTGAAACAAGAAATAAGAGATTGGAACTTTACAAGAAGTATCTATTGGAACCGCAAAAATGCGCCCTGAATGGAATCGTTGGACACAGTTGTGGAATGCCATGCTCCATTGCGGAAGAGGCTTGTGATCAACTGCCAATCGTGAGTAGGTTCTGTGGCCAAAAGCATGCGGATCTGTATGATTCACTTCTGAAACGTTCTGAACAG</w:t>
      </w:r>
      <w:r w:rsidRPr="004A345B">
        <w:rPr>
          <w:rFonts w:ascii="Times New Roman" w:eastAsia="宋体" w:hAnsi="Times New Roman" w:cs="Times New Roman"/>
          <w:caps/>
        </w:rPr>
        <w:t>GAGTTACTTCTTGAATTTCTCCAGAAGAAGATGCAGGAGCTGAAACTTTCTCATATCGTAAAAATGGCTAAGCTTGAAAGTGAGGTTAACGCAATACGTAAGTCCGTAGCTTCTTCTTTTGAAGATTCTGTTGGATGTGATGATTCTTCTTCCGTTTCT</w:t>
      </w:r>
      <w:r w:rsidRPr="004A345B">
        <w:rPr>
          <w:rFonts w:ascii="Times New Roman" w:eastAsia="宋体" w:hAnsi="Times New Roman" w:cs="Times New Roman"/>
          <w:caps/>
        </w:rPr>
        <w:lastRenderedPageBreak/>
        <w:t>AAGtaa</w:t>
      </w:r>
      <w:r w:rsidRPr="004A345B">
        <w:rPr>
          <w:rFonts w:ascii="Times New Roman" w:eastAsia="宋体" w:hAnsi="Times New Roman" w:cs="Times New Roman"/>
          <w:caps/>
          <w:color w:val="FF0000"/>
        </w:rPr>
        <w:t>TTTGGTAGTAGCGACTCCAT</w:t>
      </w:r>
      <w:r w:rsidRPr="004A345B">
        <w:rPr>
          <w:rFonts w:ascii="Times New Roman" w:eastAsia="宋体" w:hAnsi="Times New Roman" w:cs="Times New Roman"/>
          <w:caps/>
          <w:color w:val="0070C0"/>
        </w:rPr>
        <w:t>GTTTTAGAGCTAGAAATAGCAAGttAAAATAAGGCTAGTCCGTTATCAACTTGAAAAAGTggCACCGAGTCGGTGc</w:t>
      </w:r>
      <w:r w:rsidRPr="004A345B">
        <w:rPr>
          <w:rFonts w:ascii="Times New Roman" w:eastAsia="宋体" w:hAnsi="Times New Roman" w:cs="Times New Roman"/>
          <w:b/>
          <w:caps/>
        </w:rPr>
        <w:t>tttttTT</w:t>
      </w:r>
      <w:r w:rsidRPr="004A345B">
        <w:rPr>
          <w:rFonts w:ascii="Times New Roman" w:eastAsia="宋体" w:hAnsi="Times New Roman" w:cs="Times New Roman"/>
          <w:caps/>
          <w:color w:val="FF0000"/>
        </w:rPr>
        <w:t>GATACCCAGATCATATGAAG</w:t>
      </w:r>
      <w:r w:rsidRPr="004A345B">
        <w:rPr>
          <w:rFonts w:ascii="Times New Roman" w:eastAsia="宋体" w:hAnsi="Times New Roman" w:cs="Times New Roman"/>
          <w:caps/>
          <w:color w:val="0070C0"/>
        </w:rPr>
        <w:t>gttTTAGAGCTAGAAATAGCAAGTTAAAATAAGGCTAGTCCGTTATCAACTTGAAAAAGTGGCACCGAGTCGGTGC</w:t>
      </w:r>
      <w:r w:rsidRPr="004A345B">
        <w:rPr>
          <w:rFonts w:ascii="Times New Roman" w:eastAsia="宋体" w:hAnsi="Times New Roman" w:cs="Times New Roman"/>
          <w:b/>
          <w:caps/>
        </w:rPr>
        <w:t>TTTTTTT</w:t>
      </w:r>
      <w:r w:rsidRPr="004A345B">
        <w:rPr>
          <w:rFonts w:ascii="Times New Roman" w:eastAsia="宋体" w:hAnsi="Times New Roman" w:cs="Times New Roman"/>
          <w:caps/>
        </w:rPr>
        <w:t>AAAAAAAAAAAAATGTTTGATCAGATCATTCAAATCTGATGGTGCCCATCAACCATATGATGGGAGTGTTTGCAAGTCCACTATAATCGAACTTGAAAACGATGCCTGAATTGGAAACCATGAATCTTAACGGACTCTGGAGAGAAAATTTAGGAATTGGTATGTAAGCTACAACTTCCGGTAGCTGCGTCACACTTTAAGAGTGTGCATACTGAGCCGAAGCTCAGCTTCGGTCCCCCAAGGGAAGACCA</w:t>
      </w:r>
    </w:p>
    <w:p w14:paraId="06EB1BA6" w14:textId="77777777" w:rsidR="00DF21B2" w:rsidRPr="004A345B" w:rsidRDefault="00DF21B2">
      <w:pPr>
        <w:rPr>
          <w:rFonts w:ascii="Times New Roman" w:hAnsi="Times New Roman" w:cs="Times New Roman"/>
          <w:b/>
          <w:sz w:val="28"/>
        </w:rPr>
      </w:pPr>
    </w:p>
    <w:p w14:paraId="04906AF4" w14:textId="77777777" w:rsidR="00DF21B2" w:rsidRPr="004A345B" w:rsidRDefault="00DF21B2" w:rsidP="008F6EDD">
      <w:pPr>
        <w:spacing w:line="360" w:lineRule="auto"/>
        <w:rPr>
          <w:rFonts w:ascii="Times New Roman" w:eastAsia="宋体" w:hAnsi="Times New Roman" w:cs="Times New Roman"/>
          <w:sz w:val="28"/>
        </w:rPr>
      </w:pPr>
      <w:r w:rsidRPr="004A345B">
        <w:rPr>
          <w:rFonts w:ascii="Times New Roman" w:eastAsia="宋体" w:hAnsi="Times New Roman" w:cs="Times New Roman"/>
          <w:b/>
          <w:sz w:val="28"/>
        </w:rPr>
        <w:t xml:space="preserve">Diagram and sequence of </w:t>
      </w:r>
      <w:proofErr w:type="spellStart"/>
      <w:r w:rsidRPr="004A345B">
        <w:rPr>
          <w:rFonts w:ascii="Times New Roman" w:eastAsia="宋体" w:hAnsi="Times New Roman" w:cs="Times New Roman"/>
          <w:b/>
          <w:sz w:val="28"/>
        </w:rPr>
        <w:t>RNAγ-SmR</w:t>
      </w:r>
      <w:proofErr w:type="spellEnd"/>
      <w:r w:rsidRPr="004A345B">
        <w:rPr>
          <w:rFonts w:ascii="Times New Roman" w:eastAsia="宋体" w:hAnsi="Times New Roman" w:cs="Times New Roman"/>
          <w:b/>
          <w:sz w:val="28"/>
        </w:rPr>
        <w:t>.</w:t>
      </w:r>
      <w:r w:rsidR="00035F60" w:rsidRPr="004A345B">
        <w:rPr>
          <w:rFonts w:ascii="Times New Roman" w:eastAsia="宋体" w:hAnsi="Times New Roman" w:cs="Times New Roman"/>
          <w:b/>
          <w:sz w:val="28"/>
        </w:rPr>
        <w:t xml:space="preserve"> </w:t>
      </w:r>
      <w:r w:rsidRPr="004A345B">
        <w:rPr>
          <w:rFonts w:ascii="Times New Roman" w:eastAsia="宋体" w:hAnsi="Times New Roman" w:cs="Times New Roman"/>
          <w:sz w:val="28"/>
        </w:rPr>
        <w:t xml:space="preserve">Sequence in </w:t>
      </w:r>
      <w:r w:rsidR="00653550" w:rsidRPr="004A345B">
        <w:rPr>
          <w:rFonts w:ascii="Times New Roman" w:eastAsia="宋体" w:hAnsi="Times New Roman" w:cs="Times New Roman"/>
          <w:sz w:val="28"/>
        </w:rPr>
        <w:t xml:space="preserve">purple </w:t>
      </w:r>
      <w:r w:rsidRPr="004A345B">
        <w:rPr>
          <w:rFonts w:ascii="Times New Roman" w:eastAsia="宋体" w:hAnsi="Times New Roman" w:cs="Times New Roman"/>
          <w:sz w:val="28"/>
        </w:rPr>
        <w:t xml:space="preserve">indicates the </w:t>
      </w:r>
      <w:proofErr w:type="spellStart"/>
      <w:r w:rsidRPr="004A345B">
        <w:rPr>
          <w:rFonts w:ascii="Times New Roman" w:eastAsia="宋体" w:hAnsi="Times New Roman" w:cs="Times New Roman"/>
          <w:i/>
          <w:sz w:val="28"/>
        </w:rPr>
        <w:t>SmR</w:t>
      </w:r>
      <w:proofErr w:type="spellEnd"/>
      <w:r w:rsidRPr="004A345B">
        <w:rPr>
          <w:rFonts w:ascii="Times New Roman" w:eastAsia="宋体" w:hAnsi="Times New Roman" w:cs="Times New Roman"/>
          <w:sz w:val="28"/>
        </w:rPr>
        <w:t xml:space="preserve"> gene, sequence in blue indicates the scaffold, and the underlined sequences indicate the </w:t>
      </w:r>
      <w:proofErr w:type="spellStart"/>
      <w:r w:rsidRPr="004A345B">
        <w:rPr>
          <w:rFonts w:ascii="Times New Roman" w:eastAsia="宋体" w:hAnsi="Times New Roman" w:cs="Times New Roman"/>
          <w:i/>
          <w:sz w:val="28"/>
        </w:rPr>
        <w:t>Sap</w:t>
      </w:r>
      <w:r w:rsidRPr="004A345B">
        <w:rPr>
          <w:rFonts w:ascii="Times New Roman" w:eastAsia="宋体" w:hAnsi="Times New Roman" w:cs="Times New Roman"/>
          <w:sz w:val="28"/>
        </w:rPr>
        <w:t>I</w:t>
      </w:r>
      <w:proofErr w:type="spellEnd"/>
      <w:r w:rsidRPr="004A345B">
        <w:rPr>
          <w:rFonts w:ascii="Times New Roman" w:eastAsia="宋体" w:hAnsi="Times New Roman" w:cs="Times New Roman"/>
          <w:sz w:val="28"/>
        </w:rPr>
        <w:t xml:space="preserve"> recognition sites.</w:t>
      </w:r>
    </w:p>
    <w:p w14:paraId="3363B63C" w14:textId="77777777" w:rsidR="00DF21B2" w:rsidRPr="004A345B" w:rsidRDefault="00DF21B2" w:rsidP="00DF21B2">
      <w:pPr>
        <w:spacing w:line="360" w:lineRule="auto"/>
        <w:jc w:val="left"/>
        <w:rPr>
          <w:rFonts w:ascii="Times New Roman" w:eastAsia="宋体" w:hAnsi="Times New Roman" w:cs="Times New Roman"/>
          <w:sz w:val="28"/>
        </w:rPr>
      </w:pPr>
    </w:p>
    <w:p w14:paraId="1352D9FE" w14:textId="77777777" w:rsidR="00DF21B2" w:rsidRPr="004A345B" w:rsidRDefault="00DF21B2" w:rsidP="00DF21B2">
      <w:pPr>
        <w:spacing w:line="360" w:lineRule="auto"/>
        <w:jc w:val="left"/>
        <w:rPr>
          <w:rFonts w:ascii="Times New Roman" w:eastAsia="宋体" w:hAnsi="Times New Roman" w:cs="Times New Roman"/>
          <w:sz w:val="28"/>
        </w:rPr>
      </w:pPr>
      <w:r w:rsidRPr="004A345B">
        <w:rPr>
          <w:rFonts w:ascii="Times New Roman" w:eastAsia="宋体" w:hAnsi="Times New Roman" w:cs="Times New Roman"/>
          <w:noProof/>
          <w:sz w:val="28"/>
        </w:rPr>
        <w:drawing>
          <wp:inline distT="0" distB="0" distL="0" distR="0" wp14:anchorId="5F0CC4F6" wp14:editId="07ECFE9E">
            <wp:extent cx="5274310" cy="1184275"/>
            <wp:effectExtent l="0" t="0" r="2540" b="0"/>
            <wp:docPr id="1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l="17672" t="38125" r="19726" b="36875"/>
                    <a:stretch/>
                  </pic:blipFill>
                  <pic:spPr>
                    <a:xfrm>
                      <a:off x="0" y="0"/>
                      <a:ext cx="5274310" cy="1184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818F9B" w14:textId="77777777" w:rsidR="00DF21B2" w:rsidRPr="004A345B" w:rsidRDefault="00DF21B2" w:rsidP="00DF21B2">
      <w:pPr>
        <w:spacing w:line="360" w:lineRule="auto"/>
        <w:jc w:val="left"/>
        <w:rPr>
          <w:rFonts w:ascii="Times New Roman" w:eastAsia="宋体" w:hAnsi="Times New Roman" w:cs="Times New Roman"/>
          <w:b/>
          <w:sz w:val="28"/>
        </w:rPr>
      </w:pPr>
      <w:r w:rsidRPr="004A345B">
        <w:rPr>
          <w:rFonts w:ascii="Times New Roman" w:eastAsia="宋体" w:hAnsi="Times New Roman" w:cs="Times New Roman"/>
        </w:rPr>
        <w:t>GTATAGCTTGAGCATTACCGTCGTGTAATTGCAACACTTGGCTTGCCAAATAACGCTAAAGCGTTCACGAAACAAACAACACTTCGGCATGGATGTTGTGAAGAAATTCGCCGTCATGTCAGTGACTGTAGTAGCAGGTCCCGTCCTTACGCTTTCATCACCTGTGGTGGTGACGTTTGGAACAGGCTTAATTGCCGTATCTTTGGTGAAACGGTTGCTACAGGAACAACCCCGTGTAATTGCTCACGATCACGAACATTACCCAGGTGGTTCTGAGAGCAGTTCTAGCTCTTGTGCTACCGCGCCTATTTTACGTAATCTTTCGCGAGATCAGTGCGATTCAGAGAATATTGGATGCAGTTCTAGCGCCTGTTCTCCGTCTGAAATTGTGAAAGTTACAAGGCAGGTAGTGGGAGTTGAACGTGGTCTTTACCGGGACATTTTTCAGGACAACGAAATCCCATCAGTCATGGAAGAGAAACTGCAGAAACTCCTTTACTCTGAGGGTGAGAAGATTCGAAGACGTTGCCAATTTGAAGCATCAACGATGCACTCACGCAAAGTAAAGGTTCCGGAGGTAGGTACTATCCCAGATATCCAAACTTGGTTCGATGCTACGTTTCCTGGTAACTCCGTTAGGTTTT</w:t>
      </w:r>
      <w:r w:rsidRPr="004A345B">
        <w:rPr>
          <w:rFonts w:ascii="Times New Roman" w:eastAsia="宋体" w:hAnsi="Times New Roman" w:cs="Times New Roman"/>
        </w:rPr>
        <w:lastRenderedPageBreak/>
        <w:t>CTGATTTCGACGGTTATACTGTTGCTACGGAGGACATTAACATGGATGTTCAGGATTGTAGACTTAAGTTCGGGAAGACTTTTCGACCTTATGAATTTAAGGAATCACTGAAACCAGTACTGAGGACAGCAATGCCAGAAAAACGACAGGGTAGTTTGATTGAAAGTGTGCTGGCCTTTCGTAAAAGAAATTTGGCTGCGCCCAGATTACAAGGAGCTTTGAATGAATGGCACACAATTGAGAATGTGCTAACGAAGGCGTTAAAGGTATTCTTCTTTGAAGATTTAATTGATCGAACGGATCACTGCACTTACGAGTCAGCGCTCAGATGGTGGGATAAACAATCAGTGACAGCTCGAGCGCAGCTCGTGGCGGATCAGCGGAGGTTATGTGATGTTGACTTCACGACTTATAACTTCATGATAAAAAATGATGTAAAGCCGAAGTTAGATCTAACACCTCAAGTTGAATATGCAGCTTTGCAGACTGTTGTATATCCTGATAAGATAGTCAATGCTTTCTTTGGTCCGATCATAAAGGAGATTAATGAACGGATCATCAGAGCGCTTAGACCTCATGTGGTCTTTAATTCTCGTATGACTGCTGATGAACTGAATGAAACAGCTGCCTTTTTGACACCTCATAAGTACAGAGCCTTAGAGATTGATTTTTCAAAATTTGATAAATCAAAGACTGGGCTTCATATCAAAGCTGTCATTGGACTCTATAAGCTCTTTGGCCTAGATGGCCTGTTAAAAGTGCTCTGGGAAAAATCGCAATATCAGACTTACGTGAAAGATAGAAACTTCGGTCTCGAGGCATATCTATTGTATCAGCAAAAGTCAGGAAATTGTGACACTTACGGTTCGAACACCTGGTCTGCCGCCTTGGCGTTGTTAGATTGTCTTCCTTTGGAAGATGCACATTTCTGTGTATTTGGTGGTGATGATTCATTGATATTGTTTGATCAGGGATACATAATTTCCGACCCATGCCGGCAACTTGCCGGTACTTGGAATCTTGAATGTAAAGTGTTCGACTTCAAGTACCCCGCATTTTGTGGTAAATTTCTGCTGTGCATAGATGGAAAATATCAATTTGTTCCAGATGCGGCAAAATTTATCACAAAATTAGGTAGAACTGATGTGAGAGATGTAGAAGTTTTGAGTGAGATTTATATCTCTATCAATGACAATTACAAATCTTACAAAGACTTTAAGGTGCTTGATGCTTTGGATAAGGCTTTAGTGGATAGATATCGATCCCCTTATAGTGCTATTTCTGCTTTGGTTTCTTTATGTTATCATATCTTTGACTTTAATAAGTTTAAGTTGCTGTTTAATTGTGAAGGGAAATTTGTGGATAAGAAGCTGAGAAAAGACTTCGAGTGGTGAACTCTAGGTCCTGATGTTTAAATCTACTGTATTTACCTTCGCATGATGGCTACTTTCTCTTGTGTGTGTTGTGGTACCTTAACTACAAGTACTTACTGTGGTAAGAGATGTGAGCGAAAGCATGTATATTCTGAAACAAGAAATAAGAGATTGGAACTTTACAAGAAGTATCTATTGGAACCGCAAAAATGCGCCCTGAATGGAATCGTTGGACACAGTTGTGGAATGCCATGCTCCATTGCGGAAGAGGCTTGTGATCAACTGCCAATCGTGAGTAGGTTCTGTGGCCAAAAGCATGCGGATCTGTATGATTCACTTCTGAAACGTTCTGAACAGGAGTTACTTCTTGAATTTCTCCAGAAGAAGATGCAGGAGC</w:t>
      </w:r>
      <w:r w:rsidRPr="004A345B">
        <w:rPr>
          <w:rFonts w:ascii="Times New Roman" w:eastAsia="宋体" w:hAnsi="Times New Roman" w:cs="Times New Roman"/>
        </w:rPr>
        <w:lastRenderedPageBreak/>
        <w:t>TGAAACTTTCTCATATCGTAAAAATGGCTAAGCTTGAAAGTGAGGTTAACGCAATACGTAAGTCCGTAGCTTCTTCTTTTGAAGATTCTGTTGGATGTGATGATTCTTCTTCCGTTTCTAAGTAACTAA</w:t>
      </w:r>
      <w:r w:rsidRPr="004A345B">
        <w:rPr>
          <w:rFonts w:ascii="Times New Roman" w:eastAsia="宋体" w:hAnsi="Times New Roman" w:cs="Times New Roman"/>
          <w:b/>
          <w:u w:val="single"/>
        </w:rPr>
        <w:t>GAAGAGC</w:t>
      </w:r>
      <w:r w:rsidRPr="004A345B">
        <w:rPr>
          <w:rFonts w:ascii="Times New Roman" w:eastAsia="宋体" w:hAnsi="Times New Roman" w:cs="Times New Roman"/>
          <w:color w:val="7030A0"/>
        </w:rPr>
        <w:t>atgggggaagcggtgatcgccgaagtatcgactcaactatcagaggtagttggcgtcatcgagcgccatctcgaaccgacgttgctggccgtacatttgtacggctccgcagtggatggcggcctgaagccacacagtgatattgatttgctggttacggtgaccgtaaggcttgatgaaacaacgcggcgagctttgatcaacgaccttttggaaacttcggcttcccctggagagagcgagattctccgcgctgtagaagtcaccattgttgtgcacgacgacatcattccgtggcgttatccagctaagcgcgaactgcaatttggagaatggcagcgcaatgacattcttgcaggtatcttcgagccagccacgatcgacattgatctggctatcttgctgacaaaagcaagagaacatagcgttgccttggtaggtccagcggcggaggaactctttgatccggttcctgaacaggatctatttgaggcgctaaatgaaaccttaacgctatggaactcgccgcccgactgggctggcgatgagcgaaatgtagtgcttacgttgtcccgcatttggtacagcgcagtaaccggcaaaatcgcgccgaaggatgtcgctgccgactgggcaatggagcgcctgccggcccagtatcagcccgtcatacttgaagctagacaggcttatcttggacaagaagaagatcgcttggcctcgcgcgcagatcagttggaagaatttgtccactacgtgaaaggcgagatcaccaaggtagtcggcaaataa</w:t>
      </w:r>
      <w:r w:rsidRPr="004A345B">
        <w:rPr>
          <w:rFonts w:ascii="Times New Roman" w:eastAsia="宋体" w:hAnsi="Times New Roman" w:cs="Times New Roman"/>
          <w:b/>
          <w:u w:val="single"/>
        </w:rPr>
        <w:t>GCTCTTC</w:t>
      </w:r>
      <w:r w:rsidRPr="004A345B">
        <w:rPr>
          <w:rFonts w:ascii="Times New Roman" w:eastAsia="宋体" w:hAnsi="Times New Roman" w:cs="Times New Roman"/>
        </w:rPr>
        <w:t>G</w:t>
      </w:r>
      <w:r w:rsidRPr="004A345B">
        <w:rPr>
          <w:rFonts w:ascii="Times New Roman" w:eastAsia="宋体" w:hAnsi="Times New Roman" w:cs="Times New Roman"/>
          <w:color w:val="0070C0"/>
        </w:rPr>
        <w:t>GTTTTAGAGCTAGAAATAGCAAGTTAAAATAAGGCTAGTCCGTTATCAACTTGAAAAAGTGGCACCGAGTCGGTGC</w:t>
      </w:r>
      <w:r w:rsidRPr="004A345B">
        <w:rPr>
          <w:rFonts w:ascii="Times New Roman" w:eastAsia="宋体" w:hAnsi="Times New Roman" w:cs="Times New Roman"/>
          <w:b/>
        </w:rPr>
        <w:t>TTTTTTT</w:t>
      </w:r>
      <w:r w:rsidRPr="004A345B">
        <w:rPr>
          <w:rFonts w:ascii="Times New Roman" w:eastAsia="宋体" w:hAnsi="Times New Roman" w:cs="Times New Roman"/>
        </w:rPr>
        <w:t>AAAAAAAAAAAAATGTTTGATCAGATCATTCAAATCTGATGGTGCCCATCAACCATATGATGGGAGTGTTTGCAAGTCCACTATAATCGAACTTGAAAACGATGCCTGAATTGGAAACCATGAATCTTAACGGACTCTGGAGAGAAAATTTAGGAATTGGTATGTAAGCTACAACTTCCGGTAGCTGCGTCACACTTTAAGAGTGTGCATACTGAGCCGAAGCTCAGCTTCGGTCCCCCAAGGGAAGACCA</w:t>
      </w:r>
    </w:p>
    <w:p w14:paraId="416F1F33" w14:textId="42351C52" w:rsidR="00DF21B2" w:rsidRPr="004A345B" w:rsidRDefault="00DF21B2">
      <w:pPr>
        <w:rPr>
          <w:rFonts w:ascii="Times New Roman" w:hAnsi="Times New Roman" w:cs="Times New Roman"/>
          <w:b/>
          <w:sz w:val="28"/>
        </w:rPr>
      </w:pPr>
    </w:p>
    <w:p w14:paraId="455E9392" w14:textId="76D5723C" w:rsidR="006016A6" w:rsidRPr="004A345B" w:rsidRDefault="006016A6" w:rsidP="006016A6">
      <w:pPr>
        <w:spacing w:line="360" w:lineRule="auto"/>
        <w:rPr>
          <w:rFonts w:ascii="Times New Roman" w:eastAsia="宋体" w:hAnsi="Times New Roman" w:cs="Times New Roman"/>
          <w:sz w:val="28"/>
        </w:rPr>
      </w:pPr>
      <w:r w:rsidRPr="004A345B">
        <w:rPr>
          <w:rFonts w:ascii="Times New Roman" w:eastAsia="宋体" w:hAnsi="Times New Roman" w:cs="Times New Roman"/>
          <w:b/>
          <w:sz w:val="28"/>
        </w:rPr>
        <w:t xml:space="preserve">Diagram and </w:t>
      </w:r>
      <w:r w:rsidR="004A345B" w:rsidRPr="004A345B">
        <w:rPr>
          <w:rFonts w:ascii="Times New Roman" w:eastAsia="宋体" w:hAnsi="Times New Roman" w:cs="Times New Roman"/>
          <w:b/>
          <w:sz w:val="28"/>
        </w:rPr>
        <w:t xml:space="preserve">partial </w:t>
      </w:r>
      <w:r w:rsidRPr="004A345B">
        <w:rPr>
          <w:rFonts w:ascii="Times New Roman" w:eastAsia="宋体" w:hAnsi="Times New Roman" w:cs="Times New Roman"/>
          <w:b/>
          <w:sz w:val="28"/>
        </w:rPr>
        <w:t xml:space="preserve">sequence of </w:t>
      </w:r>
      <w:r w:rsidRPr="004A345B">
        <w:rPr>
          <w:rFonts w:ascii="Times New Roman" w:eastAsia="宋体" w:hAnsi="Times New Roman" w:cs="Times New Roman"/>
          <w:b/>
          <w:sz w:val="28"/>
        </w:rPr>
        <w:t>pCB301-BSMV</w:t>
      </w:r>
      <w:r w:rsidRPr="004A345B">
        <w:rPr>
          <w:rFonts w:ascii="Times New Roman" w:eastAsia="宋体" w:hAnsi="Times New Roman" w:cs="Times New Roman"/>
          <w:b/>
          <w:sz w:val="28"/>
        </w:rPr>
        <w:t>γ-</w:t>
      </w:r>
      <w:r w:rsidRPr="004A345B">
        <w:rPr>
          <w:rFonts w:ascii="Times New Roman" w:eastAsia="宋体" w:hAnsi="Times New Roman" w:cs="Times New Roman"/>
          <w:b/>
          <w:sz w:val="28"/>
        </w:rPr>
        <w:t>MCS</w:t>
      </w:r>
      <w:r w:rsidRPr="004A345B">
        <w:rPr>
          <w:rFonts w:ascii="Times New Roman" w:eastAsia="宋体" w:hAnsi="Times New Roman" w:cs="Times New Roman"/>
          <w:b/>
          <w:sz w:val="28"/>
        </w:rPr>
        <w:t xml:space="preserve">. </w:t>
      </w:r>
      <w:r w:rsidRPr="004A345B">
        <w:rPr>
          <w:rFonts w:ascii="Times New Roman" w:eastAsia="宋体" w:hAnsi="Times New Roman" w:cs="Times New Roman"/>
          <w:sz w:val="28"/>
        </w:rPr>
        <w:t xml:space="preserve">Sequence in </w:t>
      </w:r>
      <w:r w:rsidR="004A345B" w:rsidRPr="004A345B">
        <w:rPr>
          <w:rFonts w:ascii="Times New Roman" w:eastAsia="宋体" w:hAnsi="Times New Roman" w:cs="Times New Roman"/>
          <w:sz w:val="28"/>
        </w:rPr>
        <w:t>black</w:t>
      </w:r>
      <w:r w:rsidRPr="004A345B">
        <w:rPr>
          <w:rFonts w:ascii="Times New Roman" w:eastAsia="宋体" w:hAnsi="Times New Roman" w:cs="Times New Roman"/>
          <w:sz w:val="28"/>
        </w:rPr>
        <w:t xml:space="preserve"> indicates the </w:t>
      </w:r>
      <w:r w:rsidR="004A345B" w:rsidRPr="004A345B">
        <w:rPr>
          <w:rFonts w:ascii="Times New Roman" w:eastAsia="宋体" w:hAnsi="Times New Roman" w:cs="Times New Roman"/>
          <w:sz w:val="28"/>
        </w:rPr>
        <w:t>RNAγ</w:t>
      </w:r>
      <w:r w:rsidRPr="004A345B">
        <w:rPr>
          <w:rFonts w:ascii="Times New Roman" w:eastAsia="宋体" w:hAnsi="Times New Roman" w:cs="Times New Roman"/>
          <w:sz w:val="28"/>
        </w:rPr>
        <w:t xml:space="preserve">, the underlined sequences indicate the </w:t>
      </w:r>
      <w:r w:rsidR="004A345B" w:rsidRPr="004A345B">
        <w:rPr>
          <w:rFonts w:ascii="Times New Roman" w:eastAsia="宋体" w:hAnsi="Times New Roman" w:cs="Times New Roman"/>
          <w:sz w:val="28"/>
        </w:rPr>
        <w:t xml:space="preserve">multiple </w:t>
      </w:r>
      <w:r w:rsidR="004A345B" w:rsidRPr="004A345B">
        <w:rPr>
          <w:rFonts w:ascii="Times New Roman" w:eastAsia="宋体" w:hAnsi="Times New Roman" w:cs="Times New Roman" w:hint="eastAsia"/>
          <w:sz w:val="28"/>
        </w:rPr>
        <w:t>cloning</w:t>
      </w:r>
      <w:r w:rsidR="004A345B" w:rsidRPr="004A345B">
        <w:rPr>
          <w:rFonts w:ascii="Times New Roman" w:eastAsia="宋体" w:hAnsi="Times New Roman" w:cs="Times New Roman"/>
          <w:sz w:val="28"/>
        </w:rPr>
        <w:t xml:space="preserve"> </w:t>
      </w:r>
      <w:r w:rsidR="004A345B" w:rsidRPr="004A345B">
        <w:rPr>
          <w:rFonts w:ascii="Times New Roman" w:eastAsia="宋体" w:hAnsi="Times New Roman" w:cs="Times New Roman" w:hint="eastAsia"/>
          <w:sz w:val="28"/>
        </w:rPr>
        <w:t>sites</w:t>
      </w:r>
      <w:r w:rsidRPr="004A345B">
        <w:rPr>
          <w:rFonts w:ascii="Times New Roman" w:eastAsia="宋体" w:hAnsi="Times New Roman" w:cs="Times New Roman"/>
          <w:sz w:val="28"/>
        </w:rPr>
        <w:t>.</w:t>
      </w:r>
    </w:p>
    <w:p w14:paraId="0954C940" w14:textId="162F9B4B" w:rsidR="006016A6" w:rsidRPr="004A345B" w:rsidRDefault="004A345B" w:rsidP="006016A6">
      <w:pPr>
        <w:spacing w:line="360" w:lineRule="auto"/>
        <w:rPr>
          <w:rFonts w:ascii="Times New Roman" w:eastAsia="宋体" w:hAnsi="Times New Roman" w:cs="Times New Roman"/>
          <w:sz w:val="28"/>
        </w:rPr>
      </w:pPr>
      <w:r w:rsidRPr="004A345B">
        <w:rPr>
          <w:rFonts w:ascii="Times New Roman" w:hAnsi="Times New Roman" w:cs="Times New Roman"/>
          <w:noProof/>
        </w:rPr>
        <w:drawing>
          <wp:inline distT="0" distB="0" distL="0" distR="0" wp14:anchorId="3B6556CD" wp14:editId="5890C109">
            <wp:extent cx="5274310" cy="912495"/>
            <wp:effectExtent l="0" t="0" r="254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12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8C59D2" w14:textId="37097CBA" w:rsidR="006016A6" w:rsidRPr="004A345B" w:rsidRDefault="004A345B">
      <w:pPr>
        <w:rPr>
          <w:rFonts w:ascii="Times New Roman" w:eastAsia="宋体" w:hAnsi="Times New Roman" w:cs="Times New Roman"/>
        </w:rPr>
      </w:pPr>
      <w:r w:rsidRPr="004A345B">
        <w:rPr>
          <w:rFonts w:ascii="Times New Roman" w:eastAsia="宋体" w:hAnsi="Times New Roman" w:cs="Times New Roman"/>
        </w:rPr>
        <w:t>GTATAGCTTGAGCATTACCGTCGTGTAATTGCAACACTTGGCTTGCCAAATAACGCTAAAGCGTTCACGAAACAAACAACACTTCGGCATGGATGTTGTGAAGAAATTCGCCGTCATGTCAGTGACTGTAGTAGCAGGTCCCGTCCTTACGCTTTCATCACCTGTGGTGGTGACGTTTGGAACAGGCTTAATTGCCGTATCTTTGGTGAAACGGTTGCTACAGGAACAACCCCGTGTAATTGCTCACGATCACGAACATTACCCAGGTGGTTCTGAGAGCAGTTCTAGCTCTTGTGCTACCGCGCCTATTTTACGTAATCTTTCGCGAGATCAGTGCGATTCAGAGAATATTG</w:t>
      </w:r>
      <w:r w:rsidRPr="004A345B">
        <w:rPr>
          <w:rFonts w:ascii="Times New Roman" w:eastAsia="宋体" w:hAnsi="Times New Roman" w:cs="Times New Roman"/>
        </w:rPr>
        <w:lastRenderedPageBreak/>
        <w:t>GATGCAGTTCTAGCGCCTGTTCTCCGTCTGAAATTGTGAAAGTTACAAGGCAGGTAGTGGGAGTTGAACGTGGTCTTTACCGGGACATTTTTCAGGACAACGAAATCCCATCAGTCATGGAAGAGAAACTGCAGAAACTCCTTTACTCTGAGGGTGAGAAGATTCGAAGACGTTGCCAATTTGAAGCATCAACGATGCACTCACGCAAAGTAAAGGTTCCGGAGGTAGGTACTATCCCAGATATCCAAACTTGGTTCGATGCTACGTTTCCTGGTAACTCCGTTAGGTTTTCTGATTTCGACGGTTATACTGTTGCTACGGAGGACATTAACATGGATGTTCAGGATTGTAGACTTAAGTTCGGGAAGACTTTTCGACCTTATGAATTTAAGGAATCACTGAAACCAGTACTGAGGACAGCAATGCCAGAAAAACGACAGGGTAGTTTGATTGAAAGTGTGCTGGCCTTTCGTAAAAGAAATTTGGCTGCGCCCAGATTACAAGGAGCTTTGAATGAATGGCACACAATTGAGAATGTGCTAACGAAGGCGTTAAAGGTATTCTTCTTTGAAGATTTAATTGATCGAACGGATCACTGCACTTACGAGTCAGCGCTCAGATGGTGGGATAAACAATCAGTGACAGCTCGAGCGCAGCTCGTGGCGGATCAGCGGAGGTTATGTGATGTTGACTTCACGACTTATAACTTCATGATAAAAAATGATGTAAAGCCGAAGTTAGATCTAACACCTCAAGTTGAATATGCAGCTTTGCAGACTGTTGTATATCCTGATAAGATAGTCAATGCTTTCTTTGGTCCGATCATAAAGGAGATTAATGAACGGATCATCAGAGCGCTTAGACCTCATGTGGTCTTTAATTCTCGTATGACTGCTGATGAACTGAATGAAACAGCTGCCTTTTTGACACCTCATAAGTACAGAGCCTTAGAGATTGATTTTTCAAAATTTGATAAATCAAAGACTGGGCTTCATATCAAAGCTGTCATTGGACTCTATAAGCTCTTTGGCCTAGATGGCCTGTTAAAAGTGCTCTGGGAAAAATCGCAATATCAGACTTACGTGAAAGATAGAAACTTCGGTCTCGAGGCATATCTATTGTATCAGCAAAAGTCAGGAAATTGTGACACTTACGGTTCGAACACCTGGTCTGCCGCCTTGGCGTTGTTAGATTGTCTTCCTTTGGAAGATGCACATTTCTGTGTATTTGGTGGTGATGATTCATTGATATTGTTTGATCAGGGATACATAATTTCCGACCCATGCCGGCAACTTGCCGGTACTTGGAATCTTGAATGTAAAGTGTTCGACTTCAAGTACCCCGCATTTTGTGGTAAATTTCTGCTGTGCATAGATGGAAAATATCAATTTGTTCCAGATGCGGCAAAATTTATCACAAAATTAGGTAGAACTGATGTGAGAGATGTAGAAGTTTTGAGTGAGATTTATATCTCTATCAATGACAATTACAAATCTTACAAAGACTTTAAGGTGCTTGATGCTTTGGATAAGGCTTTAGTGGATAGATATCGATCCCCTTATAGTGCTATTTCTGCTTTGGTTTCTTTATGTTATCATATCTTTGACTTTAATAAGTTTAAGTTGCTGTTTAATTGTGAAGGGAAATTTGTGGATAAGAAGCTGAGAAAAGACTTCGAGTGGTGAACTCTAGGTCCTGATGTTTAAATCTACTGTATTTACCTTCGCATGATGGCTACTTTCTCTTGTGTGTGTTGTGGTACCTTAACTACAAGTACTTACTGTGGTAAGAGATGTGAGCGAAAGCATGTATATTCTGAAACAAGAAATAAGAGATTGGAACTTTACAAGAAGTATCTATTGGAACCGCAAAAATGCGCCCTGAATGGAATCGTTGGACACAGTTGTGGAATGCCATGCTCCATTGCGGAAGAGGCTTGTGATCAACTGCCAATCGTGAGTAGGTTCTGTGGCCAAAAGCATGCGGATCTGTATGATTCACTTCTGAAACGTTCTGAACAGGAGTTACTTCTTGAATTTCTCCAGAAGAAGATGCAGGAGCTGAAACTTTCTCATATCGTAAAAATGGCTAAGCTTGAAAGTGAGGTTAACGCAATACGTAAGTCCGTAGCTTCTTCTTTTGAAGATTCTGTTGGATGTGATGATTCTTCTTCCGTTTCTAAGTAA</w:t>
      </w:r>
      <w:r w:rsidRPr="00B23434">
        <w:rPr>
          <w:rFonts w:ascii="Times New Roman" w:eastAsia="宋体" w:hAnsi="Times New Roman" w:cs="Times New Roman"/>
          <w:b/>
          <w:u w:val="single"/>
        </w:rPr>
        <w:t>CCATGGACGCGTACTAGTGGGCCC</w:t>
      </w:r>
      <w:r w:rsidRPr="004A345B">
        <w:rPr>
          <w:rFonts w:ascii="Times New Roman" w:eastAsia="宋体" w:hAnsi="Times New Roman" w:cs="Times New Roman"/>
        </w:rPr>
        <w:t>TAAAAAAAAAAAAAAATGTTTGATCAGATCATTCAAATCTGATGGTGCCCATCAACCATATGATGGGAGTGTTTGCAAGTCCACTATAATCGAACTTGAAAACGATGCCTGAATTGGAAACCATGAATCTTAACGGACTCTGGAGAGAAAATTTAGGAATTGGTATGTAAGCTACAACTTCCGGTAGCTGCGTCACACTTTAAGAGTGTGCATACTGAGCCGAAGCTC</w:t>
      </w:r>
      <w:bookmarkStart w:id="0" w:name="_GoBack"/>
      <w:bookmarkEnd w:id="0"/>
      <w:r w:rsidRPr="004A345B">
        <w:rPr>
          <w:rFonts w:ascii="Times New Roman" w:eastAsia="宋体" w:hAnsi="Times New Roman" w:cs="Times New Roman"/>
        </w:rPr>
        <w:t>AGCTTCGGTCCCCCAAGGGAAGACCA</w:t>
      </w:r>
    </w:p>
    <w:sectPr w:rsidR="006016A6" w:rsidRPr="004A34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A0F8FB" w14:textId="77777777" w:rsidR="008E6689" w:rsidRDefault="008E6689" w:rsidP="00D51BD1">
      <w:r>
        <w:separator/>
      </w:r>
    </w:p>
  </w:endnote>
  <w:endnote w:type="continuationSeparator" w:id="0">
    <w:p w14:paraId="714BFB9B" w14:textId="77777777" w:rsidR="008E6689" w:rsidRDefault="008E6689" w:rsidP="00D51B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042155" w14:textId="77777777" w:rsidR="008E6689" w:rsidRDefault="008E6689" w:rsidP="00D51BD1">
      <w:r>
        <w:separator/>
      </w:r>
    </w:p>
  </w:footnote>
  <w:footnote w:type="continuationSeparator" w:id="0">
    <w:p w14:paraId="3DB1503A" w14:textId="77777777" w:rsidR="008E6689" w:rsidRDefault="008E6689" w:rsidP="00D51B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21B2"/>
    <w:rsid w:val="00035F60"/>
    <w:rsid w:val="00106B4B"/>
    <w:rsid w:val="00147151"/>
    <w:rsid w:val="00154388"/>
    <w:rsid w:val="001C3FBF"/>
    <w:rsid w:val="0023297D"/>
    <w:rsid w:val="00354FDF"/>
    <w:rsid w:val="003A4309"/>
    <w:rsid w:val="003C4310"/>
    <w:rsid w:val="004A345B"/>
    <w:rsid w:val="006016A6"/>
    <w:rsid w:val="0061044B"/>
    <w:rsid w:val="00653550"/>
    <w:rsid w:val="0066322E"/>
    <w:rsid w:val="00865FD9"/>
    <w:rsid w:val="008E6689"/>
    <w:rsid w:val="008F6EDD"/>
    <w:rsid w:val="009B53E5"/>
    <w:rsid w:val="00B23434"/>
    <w:rsid w:val="00CA5A83"/>
    <w:rsid w:val="00D51BD1"/>
    <w:rsid w:val="00DF21B2"/>
    <w:rsid w:val="00DF79EE"/>
    <w:rsid w:val="00E54FBB"/>
    <w:rsid w:val="00F31690"/>
    <w:rsid w:val="00F35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7E7630"/>
  <w15:chartTrackingRefBased/>
  <w15:docId w15:val="{F1206E30-0C37-4AD3-AAD3-C5FE67E4F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1B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1B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1B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1B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3</Pages>
  <Words>3345</Words>
  <Characters>19068</Characters>
  <Application>Microsoft Office Word</Application>
  <DocSecurity>0</DocSecurity>
  <Lines>158</Lines>
  <Paragraphs>44</Paragraphs>
  <ScaleCrop>false</ScaleCrop>
  <Company/>
  <LinksUpToDate>false</LinksUpToDate>
  <CharactersWithSpaces>2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格</dc:creator>
  <cp:keywords/>
  <dc:description/>
  <cp:lastModifiedBy>胡 格</cp:lastModifiedBy>
  <cp:revision>38</cp:revision>
  <dcterms:created xsi:type="dcterms:W3CDTF">2019-01-04T08:07:00Z</dcterms:created>
  <dcterms:modified xsi:type="dcterms:W3CDTF">2019-05-09T03:36:00Z</dcterms:modified>
</cp:coreProperties>
</file>